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E0E" w:rsidRPr="00F06DDF" w:rsidRDefault="00D44D42" w:rsidP="00D44D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06DDF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 w:rsidR="00EA4524">
        <w:rPr>
          <w:rFonts w:ascii="Times New Roman" w:hAnsi="Times New Roman" w:cs="Times New Roman"/>
          <w:sz w:val="24"/>
          <w:szCs w:val="24"/>
          <w:u w:val="single"/>
        </w:rPr>
        <w:t>S</w:t>
      </w:r>
      <w:bookmarkStart w:id="0" w:name="_GoBack"/>
      <w:bookmarkEnd w:id="0"/>
      <w:r w:rsidRPr="00F06DDF">
        <w:rPr>
          <w:rFonts w:ascii="Times New Roman" w:hAnsi="Times New Roman" w:cs="Times New Roman"/>
          <w:sz w:val="24"/>
          <w:szCs w:val="24"/>
          <w:u w:val="single"/>
        </w:rPr>
        <w:t>1</w:t>
      </w:r>
    </w:p>
    <w:p w:rsidR="00D44D42" w:rsidRDefault="00D44D42" w:rsidP="00D44D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 disposition</w:t>
      </w:r>
    </w:p>
    <w:p w:rsidR="00D44D42" w:rsidRDefault="00D44D42" w:rsidP="00D44D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1C335" wp14:editId="764A9C8C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1628775" cy="576000"/>
                <wp:effectExtent l="0" t="0" r="2857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bjects s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creened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(n=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C21C335" id="Rectangle 1" o:spid="_x0000_s1026" style="position:absolute;margin-left:0;margin-top:.8pt;width:128.25pt;height:45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4D42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ubjects s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creened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4D42">
                        <w:rPr>
                          <w:rFonts w:ascii="Times New Roman" w:hAnsi="Times New Roman" w:cs="Times New Roman"/>
                        </w:rPr>
                        <w:t>(n=7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44D42" w:rsidRPr="00D44D42" w:rsidRDefault="00B716C5" w:rsidP="00D44D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48F580" wp14:editId="1AFEFF27">
                <wp:simplePos x="0" y="0"/>
                <wp:positionH relativeFrom="column">
                  <wp:posOffset>4982351</wp:posOffset>
                </wp:positionH>
                <wp:positionV relativeFrom="paragraph">
                  <wp:posOffset>2967637</wp:posOffset>
                </wp:positionV>
                <wp:extent cx="0" cy="866852"/>
                <wp:effectExtent l="76200" t="0" r="5715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8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1CAE8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92.3pt;margin-top:233.65pt;width:0;height:68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548F580" wp14:editId="1AFEFF27">
                <wp:simplePos x="0" y="0"/>
                <wp:positionH relativeFrom="column">
                  <wp:posOffset>3045053</wp:posOffset>
                </wp:positionH>
                <wp:positionV relativeFrom="paragraph">
                  <wp:posOffset>2976143</wp:posOffset>
                </wp:positionV>
                <wp:extent cx="0" cy="866852"/>
                <wp:effectExtent l="76200" t="0" r="571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8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D2A29F9" id="Straight Arrow Connector 21" o:spid="_x0000_s1026" type="#_x0000_t32" style="position:absolute;margin-left:239.75pt;margin-top:234.35pt;width:0;height:68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3A858B" wp14:editId="2021F346">
                <wp:simplePos x="0" y="0"/>
                <wp:positionH relativeFrom="column">
                  <wp:posOffset>943661</wp:posOffset>
                </wp:positionH>
                <wp:positionV relativeFrom="paragraph">
                  <wp:posOffset>1946453</wp:posOffset>
                </wp:positionV>
                <wp:extent cx="4026128" cy="3658"/>
                <wp:effectExtent l="0" t="0" r="31750" b="3492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26128" cy="365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198279D" id="Straight Connector 16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3pt,153.25pt" to="391.3pt,15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7E8CBC" wp14:editId="7EE9ECFF">
                <wp:simplePos x="0" y="0"/>
                <wp:positionH relativeFrom="column">
                  <wp:posOffset>942137</wp:posOffset>
                </wp:positionH>
                <wp:positionV relativeFrom="paragraph">
                  <wp:posOffset>1945640</wp:posOffset>
                </wp:positionV>
                <wp:extent cx="0" cy="371437"/>
                <wp:effectExtent l="76200" t="0" r="76200" b="482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D27B54F" id="Straight Arrow Connector 17" o:spid="_x0000_s1026" type="#_x0000_t32" style="position:absolute;margin-left:74.2pt;margin-top:153.2pt;width:0;height:29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3CA316" wp14:editId="39494B60">
                <wp:simplePos x="0" y="0"/>
                <wp:positionH relativeFrom="column">
                  <wp:posOffset>932688</wp:posOffset>
                </wp:positionH>
                <wp:positionV relativeFrom="paragraph">
                  <wp:posOffset>2974238</wp:posOffset>
                </wp:positionV>
                <wp:extent cx="0" cy="866852"/>
                <wp:effectExtent l="76200" t="0" r="5715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8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11BA9A5" id="Straight Arrow Connector 20" o:spid="_x0000_s1026" type="#_x0000_t32" style="position:absolute;margin-left:73.45pt;margin-top:234.2pt;width:0;height:68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3A32BD" wp14:editId="75B94497">
                <wp:simplePos x="0" y="0"/>
                <wp:positionH relativeFrom="column">
                  <wp:posOffset>4966487</wp:posOffset>
                </wp:positionH>
                <wp:positionV relativeFrom="paragraph">
                  <wp:posOffset>1943430</wp:posOffset>
                </wp:positionV>
                <wp:extent cx="0" cy="371437"/>
                <wp:effectExtent l="76200" t="0" r="76200" b="4826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86CEE5A" id="Straight Arrow Connector 18" o:spid="_x0000_s1026" type="#_x0000_t32" style="position:absolute;margin-left:391.05pt;margin-top:153.05pt;width:0;height:29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A55A23" wp14:editId="117FFB1C">
                <wp:simplePos x="0" y="0"/>
                <wp:positionH relativeFrom="margin">
                  <wp:align>center</wp:align>
                </wp:positionH>
                <wp:positionV relativeFrom="paragraph">
                  <wp:posOffset>1592692</wp:posOffset>
                </wp:positionV>
                <wp:extent cx="0" cy="726471"/>
                <wp:effectExtent l="76200" t="0" r="57150" b="5461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647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EF246AF" id="Straight Arrow Connector 15" o:spid="_x0000_s1026" type="#_x0000_t32" style="position:absolute;margin-left:0;margin-top:125.4pt;width:0;height:57.2pt;z-index:25168076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981617</wp:posOffset>
                </wp:positionH>
                <wp:positionV relativeFrom="paragraph">
                  <wp:posOffset>197559</wp:posOffset>
                </wp:positionV>
                <wp:extent cx="0" cy="726471"/>
                <wp:effectExtent l="76200" t="0" r="57150" b="5461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647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AD8B7F2" id="Straight Arrow Connector 14" o:spid="_x0000_s1026" type="#_x0000_t32" style="position:absolute;margin-left:234.75pt;margin-top:15.55pt;width:0;height:57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07F064" wp14:editId="3F9DDE61">
                <wp:simplePos x="0" y="0"/>
                <wp:positionH relativeFrom="margin">
                  <wp:posOffset>4191000</wp:posOffset>
                </wp:positionH>
                <wp:positionV relativeFrom="paragraph">
                  <wp:posOffset>3885565</wp:posOffset>
                </wp:positionV>
                <wp:extent cx="1628775" cy="576000"/>
                <wp:effectExtent l="0" t="0" r="28575" b="1460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pleted study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12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407F064" id="Rectangle 12" o:spid="_x0000_s1027" style="position:absolute;margin-left:330pt;margin-top:305.95pt;width:128.25pt;height:45.3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mpleted study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12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07F064" wp14:editId="3F9DDE61">
                <wp:simplePos x="0" y="0"/>
                <wp:positionH relativeFrom="margin">
                  <wp:align>center</wp:align>
                </wp:positionH>
                <wp:positionV relativeFrom="paragraph">
                  <wp:posOffset>3882390</wp:posOffset>
                </wp:positionV>
                <wp:extent cx="1628775" cy="576000"/>
                <wp:effectExtent l="0" t="0" r="28575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pleted study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23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407F064" id="Rectangle 10" o:spid="_x0000_s1028" style="position:absolute;margin-left:0;margin-top:305.7pt;width:128.25pt;height:45.3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mpleted study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3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A2E980" wp14:editId="75E49A4E">
                <wp:simplePos x="0" y="0"/>
                <wp:positionH relativeFrom="margin">
                  <wp:posOffset>123825</wp:posOffset>
                </wp:positionH>
                <wp:positionV relativeFrom="paragraph">
                  <wp:posOffset>3872865</wp:posOffset>
                </wp:positionV>
                <wp:extent cx="1628775" cy="576000"/>
                <wp:effectExtent l="0" t="0" r="28575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pleted study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22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5A2E980" id="Rectangle 8" o:spid="_x0000_s1029" style="position:absolute;margin-left:9.75pt;margin-top:304.95pt;width:128.25pt;height:45.3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mpleted study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2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34F032" wp14:editId="4BEF7FFC">
                <wp:simplePos x="0" y="0"/>
                <wp:positionH relativeFrom="margin">
                  <wp:posOffset>4181475</wp:posOffset>
                </wp:positionH>
                <wp:positionV relativeFrom="paragraph">
                  <wp:posOffset>281940</wp:posOffset>
                </wp:positionV>
                <wp:extent cx="1628775" cy="576000"/>
                <wp:effectExtent l="0" t="0" r="28575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bjects excluded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17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A34F032" id="Rectangle 3" o:spid="_x0000_s1030" style="position:absolute;margin-left:329.25pt;margin-top:22.2pt;width:128.25pt;height:45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4D42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ubjects excluded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17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0DCDE0" wp14:editId="329FD05C">
                <wp:simplePos x="0" y="0"/>
                <wp:positionH relativeFrom="margin">
                  <wp:posOffset>4162425</wp:posOffset>
                </wp:positionH>
                <wp:positionV relativeFrom="paragraph">
                  <wp:posOffset>2361565</wp:posOffset>
                </wp:positionV>
                <wp:extent cx="1628775" cy="576000"/>
                <wp:effectExtent l="0" t="0" r="28575" b="146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lacebo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12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E0DCDE0" id="Rectangle 7" o:spid="_x0000_s1031" style="position:absolute;margin-left:327.75pt;margin-top:185.95pt;width:128.25pt;height:45.3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lacebo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12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0925ED" wp14:editId="5200BA08">
                <wp:simplePos x="0" y="0"/>
                <wp:positionH relativeFrom="margin">
                  <wp:align>center</wp:align>
                </wp:positionH>
                <wp:positionV relativeFrom="paragraph">
                  <wp:posOffset>2358390</wp:posOffset>
                </wp:positionV>
                <wp:extent cx="1628775" cy="576000"/>
                <wp:effectExtent l="0" t="0" r="28575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TI320 8 gram</w:t>
                            </w:r>
                          </w:p>
                          <w:p w:rsidR="00D44D42" w:rsidRPr="00D44D42" w:rsidRDefault="003E65B5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24</w:t>
                            </w:r>
                            <w:r w:rsidR="00D44D42"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80925ED" id="Rectangle 6" o:spid="_x0000_s1032" style="position:absolute;margin-left:0;margin-top:185.7pt;width:128.25pt;height:45.3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TI320 8 gram</w:t>
                      </w:r>
                    </w:p>
                    <w:p w:rsidR="00D44D42" w:rsidRPr="00D44D42" w:rsidRDefault="003E65B5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4</w:t>
                      </w:r>
                      <w:r w:rsidR="00D44D42"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EC2786" wp14:editId="2AB50058">
                <wp:simplePos x="0" y="0"/>
                <wp:positionH relativeFrom="margin">
                  <wp:posOffset>123825</wp:posOffset>
                </wp:positionH>
                <wp:positionV relativeFrom="paragraph">
                  <wp:posOffset>2361565</wp:posOffset>
                </wp:positionV>
                <wp:extent cx="1628775" cy="576000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TI320 4 gram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24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CEC2786" id="Rectangle 2" o:spid="_x0000_s1033" style="position:absolute;margin-left:9.75pt;margin-top:185.95pt;width:128.25pt;height:45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TI320 4 gram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4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44D4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2511FB" wp14:editId="542F945D">
                <wp:simplePos x="0" y="0"/>
                <wp:positionH relativeFrom="margin">
                  <wp:align>center</wp:align>
                </wp:positionH>
                <wp:positionV relativeFrom="paragraph">
                  <wp:posOffset>972185</wp:posOffset>
                </wp:positionV>
                <wp:extent cx="1628775" cy="576000"/>
                <wp:effectExtent l="0" t="0" r="28575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576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bjects randomized</w:t>
                            </w:r>
                          </w:p>
                          <w:p w:rsidR="00D44D42" w:rsidRPr="00D44D42" w:rsidRDefault="00D44D42" w:rsidP="00D44D4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60</w:t>
                            </w:r>
                            <w:r w:rsidRPr="00D44D4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72511FB" id="Rectangle 4" o:spid="_x0000_s1034" style="position:absolute;margin-left:0;margin-top:76.55pt;width:128.25pt;height:45.3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" fillcolor="white [3201]" strokecolor="black [3200]" strokeweight="1pt">
                <v:textbox>
                  <w:txbxContent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bjects randomized</w:t>
                      </w:r>
                    </w:p>
                    <w:p w:rsidR="00D44D42" w:rsidRPr="00D44D42" w:rsidRDefault="00D44D42" w:rsidP="00D44D4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60</w:t>
                      </w:r>
                      <w:r w:rsidRPr="00D44D4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D44D42" w:rsidRPr="00D44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76E" w:rsidRDefault="005E776E" w:rsidP="003E65B5">
      <w:pPr>
        <w:spacing w:after="0" w:line="240" w:lineRule="auto"/>
      </w:pPr>
      <w:r>
        <w:separator/>
      </w:r>
    </w:p>
  </w:endnote>
  <w:endnote w:type="continuationSeparator" w:id="0">
    <w:p w:rsidR="005E776E" w:rsidRDefault="005E776E" w:rsidP="003E6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΅Ps2£Uc?£H£d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76E" w:rsidRDefault="005E776E" w:rsidP="003E65B5">
      <w:pPr>
        <w:spacing w:after="0" w:line="240" w:lineRule="auto"/>
      </w:pPr>
      <w:r>
        <w:separator/>
      </w:r>
    </w:p>
  </w:footnote>
  <w:footnote w:type="continuationSeparator" w:id="0">
    <w:p w:rsidR="005E776E" w:rsidRDefault="005E776E" w:rsidP="003E6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44D42"/>
    <w:rsid w:val="003E65B5"/>
    <w:rsid w:val="005E776E"/>
    <w:rsid w:val="00726E0E"/>
    <w:rsid w:val="007D26A7"/>
    <w:rsid w:val="00B626B6"/>
    <w:rsid w:val="00B716C5"/>
    <w:rsid w:val="00CC443B"/>
    <w:rsid w:val="00D44D42"/>
    <w:rsid w:val="00EA4524"/>
    <w:rsid w:val="00F0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5B5"/>
  </w:style>
  <w:style w:type="paragraph" w:styleId="Footer">
    <w:name w:val="footer"/>
    <w:basedOn w:val="Normal"/>
    <w:link w:val="FooterChar"/>
    <w:uiPriority w:val="99"/>
    <w:unhideWhenUsed/>
    <w:rsid w:val="003E6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5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5B5"/>
  </w:style>
  <w:style w:type="paragraph" w:styleId="Footer">
    <w:name w:val="footer"/>
    <w:basedOn w:val="Normal"/>
    <w:link w:val="FooterChar"/>
    <w:uiPriority w:val="99"/>
    <w:unhideWhenUsed/>
    <w:rsid w:val="003E6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4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Luk</dc:creator>
  <cp:keywords/>
  <dc:description/>
  <cp:lastModifiedBy>MATUBLE</cp:lastModifiedBy>
  <cp:revision>4</cp:revision>
  <dcterms:created xsi:type="dcterms:W3CDTF">2017-05-18T01:04:00Z</dcterms:created>
  <dcterms:modified xsi:type="dcterms:W3CDTF">2018-08-24T05:42:00Z</dcterms:modified>
</cp:coreProperties>
</file>